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05DA8" w14:textId="77777777" w:rsidR="007E33C3" w:rsidRPr="00A8454E" w:rsidRDefault="007E33C3" w:rsidP="007E33C3">
      <w:pPr>
        <w:rPr>
          <w:rFonts w:ascii="Arial" w:hAnsi="Arial"/>
          <w:b/>
          <w:iCs/>
          <w:sz w:val="20"/>
          <w:szCs w:val="15"/>
          <w:lang w:val="en-US"/>
        </w:rPr>
      </w:pPr>
      <w:r w:rsidRPr="00D71E45">
        <w:rPr>
          <w:rFonts w:ascii="Arial" w:hAnsi="Arial"/>
          <w:b/>
          <w:iCs/>
          <w:sz w:val="20"/>
          <w:szCs w:val="15"/>
          <w:lang w:val="en-US"/>
        </w:rPr>
        <w:t xml:space="preserve">Supplementary Table </w:t>
      </w:r>
      <w:r>
        <w:rPr>
          <w:rFonts w:ascii="Arial" w:hAnsi="Arial"/>
          <w:b/>
          <w:iCs/>
          <w:sz w:val="20"/>
          <w:szCs w:val="15"/>
          <w:lang w:val="en-US"/>
        </w:rPr>
        <w:t xml:space="preserve">1 </w:t>
      </w:r>
      <w:r w:rsidRPr="00AA16A8">
        <w:rPr>
          <w:rFonts w:ascii="Arial" w:hAnsi="Arial"/>
          <w:b/>
          <w:iCs/>
          <w:sz w:val="20"/>
          <w:szCs w:val="15"/>
        </w:rPr>
        <w:t xml:space="preserve">Socio-demographic and HIV-related </w:t>
      </w:r>
      <w:r>
        <w:rPr>
          <w:rFonts w:ascii="Arial" w:hAnsi="Arial"/>
          <w:b/>
          <w:iCs/>
          <w:sz w:val="20"/>
          <w:szCs w:val="15"/>
        </w:rPr>
        <w:t xml:space="preserve">behavioural/clinical </w:t>
      </w:r>
      <w:r w:rsidRPr="00AA16A8">
        <w:rPr>
          <w:rFonts w:ascii="Arial" w:hAnsi="Arial"/>
          <w:b/>
          <w:iCs/>
          <w:sz w:val="20"/>
          <w:szCs w:val="15"/>
        </w:rPr>
        <w:t xml:space="preserve">factors and </w:t>
      </w:r>
      <w:r>
        <w:rPr>
          <w:rFonts w:ascii="Arial" w:hAnsi="Arial"/>
          <w:b/>
          <w:iCs/>
          <w:sz w:val="20"/>
          <w:szCs w:val="15"/>
        </w:rPr>
        <w:t>ART nonadherence</w:t>
      </w:r>
    </w:p>
    <w:tbl>
      <w:tblPr>
        <w:tblW w:w="4822" w:type="pct"/>
        <w:tblLook w:val="04A0" w:firstRow="1" w:lastRow="0" w:firstColumn="1" w:lastColumn="0" w:noHBand="0" w:noVBand="1"/>
      </w:tblPr>
      <w:tblGrid>
        <w:gridCol w:w="711"/>
        <w:gridCol w:w="3199"/>
        <w:gridCol w:w="1126"/>
        <w:gridCol w:w="951"/>
        <w:gridCol w:w="1436"/>
        <w:gridCol w:w="643"/>
        <w:gridCol w:w="841"/>
      </w:tblGrid>
      <w:tr w:rsidR="007E33C3" w:rsidRPr="00C86013" w14:paraId="7F363796" w14:textId="77777777" w:rsidTr="00B71566">
        <w:trPr>
          <w:gridAfter w:val="6"/>
          <w:wAfter w:w="4601" w:type="pct"/>
          <w:trHeight w:val="213"/>
        </w:trPr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A636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FFFFFF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FFFFFF"/>
                <w:sz w:val="15"/>
                <w:szCs w:val="15"/>
              </w:rPr>
              <w:t> </w:t>
            </w:r>
          </w:p>
        </w:tc>
      </w:tr>
      <w:tr w:rsidR="007E33C3" w:rsidRPr="00C86013" w14:paraId="210F7F5A" w14:textId="77777777" w:rsidTr="00B71566">
        <w:trPr>
          <w:trHeight w:val="213"/>
        </w:trPr>
        <w:tc>
          <w:tcPr>
            <w:tcW w:w="219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DFF6AC1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isk factors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F524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Adherence 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4DB7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Non-adherence </w:t>
            </w:r>
          </w:p>
        </w:tc>
        <w:tc>
          <w:tcPr>
            <w:tcW w:w="47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694445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X</w:t>
            </w:r>
            <w:r w:rsidRPr="00AC5E2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 xml:space="preserve">p-value </w:t>
            </w:r>
          </w:p>
        </w:tc>
      </w:tr>
      <w:tr w:rsidR="007E33C3" w:rsidRPr="00C86013" w14:paraId="5CE7A4EC" w14:textId="77777777" w:rsidTr="00B71566">
        <w:trPr>
          <w:trHeight w:val="213"/>
        </w:trPr>
        <w:tc>
          <w:tcPr>
            <w:tcW w:w="219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551D2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0D2F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Freq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uency  </w:t>
            </w: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%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AE46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Freq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uency </w:t>
            </w: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%</w:t>
            </w:r>
          </w:p>
        </w:tc>
        <w:tc>
          <w:tcPr>
            <w:tcW w:w="47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897E2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E33C3" w:rsidRPr="00C86013" w14:paraId="66F86AFA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DA43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</w:t>
            </w: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ge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FEB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3FCD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8754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 xml:space="preserve">0.513 </w:t>
            </w:r>
          </w:p>
        </w:tc>
      </w:tr>
      <w:tr w:rsidR="007E33C3" w:rsidRPr="00C86013" w14:paraId="75AB93B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CE384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31F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2.05 (31.15 - 32.96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6C9F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1.20 (28.94 - 33.47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DE86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6C93905D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DE569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umber of partner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6CD9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977D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73B1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 xml:space="preserve">0.894 </w:t>
            </w:r>
          </w:p>
        </w:tc>
      </w:tr>
      <w:tr w:rsidR="007E33C3" w:rsidRPr="00C86013" w14:paraId="1AB04137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62EE7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3C2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05 (1.54 - 4.57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246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33 (0.91 - 5.75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FF13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789AB6F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8F21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D4 count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CF0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780D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61D9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 xml:space="preserve">0.55 </w:t>
            </w:r>
          </w:p>
        </w:tc>
      </w:tr>
      <w:tr w:rsidR="007E33C3" w:rsidRPr="00C86013" w14:paraId="4149F8C0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26DAE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69A6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93.21 (456.87 - 529.55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4F3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29.73 (423.86 - 634.89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E87E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4CD1C4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D8A275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Timepoint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D520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F884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 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B705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2B3E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sz w:val="15"/>
                <w:szCs w:val="15"/>
              </w:rPr>
              <w:t> </w:t>
            </w:r>
          </w:p>
        </w:tc>
      </w:tr>
      <w:tr w:rsidR="007E33C3" w:rsidRPr="00C86013" w14:paraId="057CB569" w14:textId="77777777" w:rsidTr="00B71566">
        <w:trPr>
          <w:trHeight w:val="226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1DA61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irst week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3A35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(100.0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197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 (0.00%)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5D4A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740</w:t>
            </w:r>
          </w:p>
        </w:tc>
      </w:tr>
      <w:tr w:rsidR="007E33C3" w:rsidRPr="00C86013" w14:paraId="38EAA084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83857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 week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6281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(75.0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DB77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25.0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3AB98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CC0BF6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CA792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4 week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547A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 (85.11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BCE8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(14.89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F59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647D7437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CB86D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8 week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C02C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4 (88.57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3ED6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 (11.43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66E98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0E4F943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04842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xual  orientat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0E37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389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C785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24A6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CF0F6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6485 </w:t>
            </w:r>
          </w:p>
        </w:tc>
      </w:tr>
      <w:tr w:rsidR="007E33C3" w:rsidRPr="00C86013" w14:paraId="41A839BA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B6EC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omosexual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4E63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6 (86.2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0886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7 (13.8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C8DC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8B5F2A2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690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Bisexual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88D2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8 (90.6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AFA5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9.4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29CC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6908D773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A175A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C41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83.3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867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16.7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08B32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DE12D07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5243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ducation leve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950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F17D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249B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34E5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2584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5172 </w:t>
            </w:r>
          </w:p>
        </w:tc>
      </w:tr>
      <w:tr w:rsidR="007E33C3" w:rsidRPr="00C86013" w14:paraId="31C3426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36FD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llege or higher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F72C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41 (86.5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571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 (13.5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F1CD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2D510248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65536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High School &amp; vocational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FC78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 (88.9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5F70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11.1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3C7B3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B047842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15F7F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94EB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 (95.2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DE2E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4.8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8DA4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2E21DB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67834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employmen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E696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DD69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B16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8A5F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4D87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6135 </w:t>
            </w:r>
          </w:p>
        </w:tc>
      </w:tr>
      <w:tr w:rsidR="007E33C3" w:rsidRPr="00C86013" w14:paraId="73BEB8AB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B8579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mployed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C341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49 (87.1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66A7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 (12.9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EF521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DA1B189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F7579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employed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A9ED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 (90.9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752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(9.1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9CF47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4EAA95D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486FA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ACCC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8 (86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E013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 (14.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0C962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2B4B23B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E9EC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elationship stat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C3C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04FE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564F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FEB8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8EC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7174 </w:t>
            </w:r>
          </w:p>
        </w:tc>
      </w:tr>
      <w:tr w:rsidR="007E33C3" w:rsidRPr="00C86013" w14:paraId="27F4FED3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6228D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 relationshi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8600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8 (86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DC9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6 (14.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702D9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879F185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9CC5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In relationship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33A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3 (89.6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9010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10.4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868D0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326718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3BD5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Unknown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B1CE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8 (90.3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1223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(9.7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B40EC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F88A2B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D3E8C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isclosure stat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5752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C090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3EDD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770A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A591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4155 </w:t>
            </w:r>
          </w:p>
        </w:tc>
      </w:tr>
      <w:tr w:rsidR="007E33C3" w:rsidRPr="00C86013" w14:paraId="35CBC2D4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64A40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Disclosed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B4D1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4 (91.5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756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8.5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8ADAF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11CB512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E17F4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t Disclosed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9DCC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2 (84.5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7C92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 (15.5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C0D72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731D4E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215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A1FF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3 (89.2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B35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(10.8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44F44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4E1D5ED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226D2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ivil statu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80BE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469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754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0D7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0AB0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3016 </w:t>
            </w:r>
          </w:p>
        </w:tc>
      </w:tr>
      <w:tr w:rsidR="007E33C3" w:rsidRPr="00C86013" w14:paraId="15B7EBB7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B51C4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Single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C9DE0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9 (87.8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173C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 (12.2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2F46D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45FE78C0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A9788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arried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4244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71.4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FC86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(28.6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6E0E4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6B65897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B3185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980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(10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F2C4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 (0.00)%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2E920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4F4364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1608F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ctive sexuall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247A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2EB1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1B80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CF8B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9C6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9543 </w:t>
            </w:r>
          </w:p>
        </w:tc>
      </w:tr>
      <w:tr w:rsidR="007E33C3" w:rsidRPr="00C86013" w14:paraId="62891E4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20C9E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DB4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 (88.3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BBA8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 (11.7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0285B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4F8CFF5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C316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6C6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 (86.8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E38D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 (13.2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0A90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11E6BF6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D96CE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5EF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(87.5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BD70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12.5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9CC1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FB3C893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079A8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x desir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123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052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356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BB6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A5CB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7301 </w:t>
            </w:r>
          </w:p>
        </w:tc>
      </w:tr>
      <w:tr w:rsidR="007E33C3" w:rsidRPr="00C86013" w14:paraId="2E98B5EA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7F0C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F2C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40 (86.4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ED39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 (13.6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77DF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F02A0E2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A089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Both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6690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7 (93.1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839C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(6.9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CD05F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66054966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2C5CF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using condo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B698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BEC8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EEA3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FA28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59BC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9543 </w:t>
            </w:r>
          </w:p>
        </w:tc>
      </w:tr>
      <w:tr w:rsidR="007E33C3" w:rsidRPr="00C86013" w14:paraId="2330E74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DCBC8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Yes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FAFE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9 (86.8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C926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2 (13.2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5C12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5FF38C23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61066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FDEF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3 (88.3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6F4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 (11.7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4CC1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3B9BA6F6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F6A8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A39A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(87.5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1FB4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12.5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2B80E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F72BAC1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F5D8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frequency using condo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44E6F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1F8E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6841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56B53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31F4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1971 </w:t>
            </w:r>
          </w:p>
        </w:tc>
      </w:tr>
      <w:tr w:rsidR="007E33C3" w:rsidRPr="00C86013" w14:paraId="728F8F10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7C84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lways/Most of the time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CBE4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6 (85.7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7A0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 (14.3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C014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668F819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43D0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ometimes/Never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44B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99 (9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755F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 (1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96F4C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206B63FF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370F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F7D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(66.7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7DDB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(33.3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0EE87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28D6BCDB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7F4E5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for commercial se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AC511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6E8C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CFEB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DBC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A82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7531 </w:t>
            </w:r>
          </w:p>
        </w:tc>
      </w:tr>
      <w:tr w:rsidR="007E33C3" w:rsidRPr="00C86013" w14:paraId="11EA66AC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EB8F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4AA2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6 (87.2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0BF3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 (12.8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5408E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43F07E5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9B37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78C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 (90.9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338E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(9.1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B9783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088EE1C2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CA6B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416F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(10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1D7F9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 (0.0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747EB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239A44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78BCB" w14:textId="77777777" w:rsidR="007E33C3" w:rsidRPr="00C86013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using iv drug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CD0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9518E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A624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9A972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2637DB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 0.6858 </w:t>
            </w:r>
          </w:p>
        </w:tc>
      </w:tr>
      <w:tr w:rsidR="007E33C3" w:rsidRPr="00C86013" w14:paraId="2712980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0EC59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No 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7EC05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9 (86.9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65EA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1 (13.1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0A3A5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7C30805E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023E3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D63EC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6 (89.7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F583D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(3.3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8C73F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5A7167F5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99719" w14:textId="77777777" w:rsidR="007E33C3" w:rsidRPr="00C86013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Unknown</w:t>
            </w:r>
          </w:p>
        </w:tc>
        <w:tc>
          <w:tcPr>
            <w:tcW w:w="11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E68B26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(100%)</w:t>
            </w:r>
          </w:p>
        </w:tc>
        <w:tc>
          <w:tcPr>
            <w:tcW w:w="11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750E64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C86013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 (0.00%)</w:t>
            </w:r>
          </w:p>
        </w:tc>
        <w:tc>
          <w:tcPr>
            <w:tcW w:w="4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5E726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  <w:tr w:rsidR="007E33C3" w:rsidRPr="00C86013" w14:paraId="105B6F04" w14:textId="77777777" w:rsidTr="00B71566">
        <w:trPr>
          <w:trHeight w:val="213"/>
        </w:trPr>
        <w:tc>
          <w:tcPr>
            <w:tcW w:w="21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AE02F6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B472D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A70D15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ADAA15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2BE1A" w14:textId="77777777" w:rsidR="007E33C3" w:rsidRPr="00C86013" w:rsidRDefault="007E33C3" w:rsidP="00B71566">
            <w:pPr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39017" w14:textId="77777777" w:rsidR="007E33C3" w:rsidRPr="00C86013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</w:tr>
    </w:tbl>
    <w:p w14:paraId="1EBEA9D2" w14:textId="77777777" w:rsidR="007E33C3" w:rsidRPr="00AA16A8" w:rsidRDefault="007E33C3" w:rsidP="007E33C3">
      <w:pPr>
        <w:pStyle w:val="Caption"/>
        <w:rPr>
          <w:sz w:val="20"/>
          <w:szCs w:val="15"/>
        </w:rPr>
      </w:pPr>
      <w:r w:rsidRPr="008C1587">
        <w:rPr>
          <w:sz w:val="20"/>
          <w:szCs w:val="15"/>
        </w:rPr>
        <w:lastRenderedPageBreak/>
        <w:t xml:space="preserve">Supplementary </w:t>
      </w:r>
      <w:r>
        <w:rPr>
          <w:sz w:val="20"/>
          <w:szCs w:val="15"/>
        </w:rPr>
        <w:t xml:space="preserve">Table 2: </w:t>
      </w:r>
      <w:r>
        <w:rPr>
          <w:sz w:val="20"/>
          <w:szCs w:val="15"/>
          <w:lang w:val="en-PH"/>
        </w:rPr>
        <w:t xml:space="preserve">Psychosocial, clinical and nutritional factors </w:t>
      </w:r>
      <w:r w:rsidRPr="00AA16A8">
        <w:rPr>
          <w:sz w:val="20"/>
          <w:szCs w:val="15"/>
          <w:lang w:val="en-PH"/>
        </w:rPr>
        <w:t xml:space="preserve">and </w:t>
      </w:r>
      <w:r>
        <w:rPr>
          <w:sz w:val="20"/>
          <w:szCs w:val="15"/>
          <w:lang w:val="en-PH"/>
        </w:rPr>
        <w:t>depression</w:t>
      </w:r>
    </w:p>
    <w:tbl>
      <w:tblPr>
        <w:tblW w:w="5066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2364"/>
        <w:gridCol w:w="868"/>
        <w:gridCol w:w="880"/>
        <w:gridCol w:w="868"/>
        <w:gridCol w:w="878"/>
        <w:gridCol w:w="966"/>
        <w:gridCol w:w="494"/>
        <w:gridCol w:w="898"/>
        <w:gridCol w:w="1142"/>
      </w:tblGrid>
      <w:tr w:rsidR="007E33C3" w:rsidRPr="003A17CA" w14:paraId="7C02E7C7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85AE11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isk Factor</w:t>
            </w:r>
          </w:p>
        </w:tc>
        <w:tc>
          <w:tcPr>
            <w:tcW w:w="9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36E5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Not depressed= 151</w:t>
            </w:r>
          </w:p>
        </w:tc>
        <w:tc>
          <w:tcPr>
            <w:tcW w:w="9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BA60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epressed=42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FCAEB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</w:t>
            </w: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-value</w:t>
            </w:r>
            <w:r w:rsidRPr="00A518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  <w:r w:rsidRPr="00AC5E2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1</w:t>
            </w: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74BF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Crude OR (95%CI) 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B1AE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br/>
              <w:t xml:space="preserve">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</w:t>
            </w: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-value</w:t>
            </w:r>
            <w:r w:rsidRPr="00A518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  <w:r w:rsidRPr="00AC5E2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2</w:t>
            </w: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</w:tr>
      <w:tr w:rsidR="007E33C3" w:rsidRPr="00AA5002" w14:paraId="4E6A3701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2A66C" w14:textId="77777777" w:rsidR="007E33C3" w:rsidRPr="00AA5002" w:rsidRDefault="007E33C3" w:rsidP="00B7156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Social and psychological factor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72AB8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E9223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91286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84EEE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8FFC4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F8CD0E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DF7D88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DFB688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04B6CEE0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CF2A9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ge (years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61A4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C052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0C8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681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8E8D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3EB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AD37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4B2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4F5A2C8C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0C76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07B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60 (4.99 - 6.22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292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95 (9.81 - 12.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6AAA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>0.654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3DC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01 (0.96 - 1.073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41AE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  <w:t>0.66</w:t>
            </w:r>
          </w:p>
        </w:tc>
      </w:tr>
      <w:tr w:rsidR="007E33C3" w:rsidRPr="003A17CA" w14:paraId="560EB801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BDC03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nxiety HADS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4412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505E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075B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BE8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B159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480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100D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A74C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0FBEFD1D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B5E3BF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EC0A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60 (4.99 - 6.22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64D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0.95 (9.81 - 12.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753D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&lt;0.001*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4BF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37 (1.24 - 1.52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8CB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&lt;0.001 </w:t>
            </w:r>
          </w:p>
        </w:tc>
      </w:tr>
      <w:tr w:rsidR="007E33C3" w:rsidRPr="003A17CA" w14:paraId="34F8B14F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0FBD5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elf-esteem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9D9F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CC74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5DF1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D19C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3A52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1D7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EFBD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0EA4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0A515B96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705C8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59A9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2.69 (21.88 - 23.5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8003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.14 (13.58 - 16.6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C759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&lt;0.001*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85CF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36 (1.23 - 1.51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2C58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&lt;0.001 </w:t>
            </w:r>
          </w:p>
        </w:tc>
      </w:tr>
      <w:tr w:rsidR="007E33C3" w:rsidRPr="003A17CA" w14:paraId="1CE25446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4728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ocial and family support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DB62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2C4E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787C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01B2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B24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D403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5191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0F13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01915C4D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7C8FD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6574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5.13 (53.41 - 56.85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FB9B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0.67 (36.16 - 45.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FA7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&lt;0.001*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9CEF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10  (1.06 - 1.13)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DAB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&lt;0.001 </w:t>
            </w:r>
          </w:p>
        </w:tc>
      </w:tr>
      <w:tr w:rsidR="007E33C3" w:rsidRPr="003A17CA" w14:paraId="3C938B26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A3D4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Alcohol misuse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FDC2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D84D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AFD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01B2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F9D8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A705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4E44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E2B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2E24E928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E0B66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7EC5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.50 (2.79 - 4.22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DC5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.24 (2.56 - 5.9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91D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3683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446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03 (0.96 - 1.11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2954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3686</w:t>
            </w:r>
          </w:p>
        </w:tc>
      </w:tr>
      <w:tr w:rsidR="007E33C3" w:rsidRPr="003A17CA" w14:paraId="41E4D8E2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77D3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tigma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C0C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5838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4B77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A0F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172E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0EB1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CAE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582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1C579032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1295A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C0D9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11.12 (107.22 - 115.01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2B7B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32.67 (124.48 - 140.8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E17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 &lt;0.001* 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60F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04 (1.02 - 1.06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535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&lt;0.001 </w:t>
            </w:r>
          </w:p>
        </w:tc>
      </w:tr>
      <w:tr w:rsidR="007E33C3" w:rsidRPr="003A17CA" w14:paraId="21F8658F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823D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IQLI scor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8413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AB9C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656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0DC8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9811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9F27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8D33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CDAF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5DEA1962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CF69D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DD2C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2.56 (71.06 - 74.05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3D06A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7.98 (53.90 - 62.05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4D1A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&lt;0.001*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C4BF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14 (1.09 - 1.19) 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DBEB9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&lt;0.001 </w:t>
            </w:r>
          </w:p>
        </w:tc>
      </w:tr>
      <w:tr w:rsidR="007E33C3" w:rsidRPr="003A17CA" w14:paraId="3CB528E1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CA568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Nutritional factors</w:t>
            </w:r>
            <w:r w:rsidRPr="00A518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C27AB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E9D88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39E8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5C72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63E1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9F70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6208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99DCB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7522F5B1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E15C2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BMI (kg/m2)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7B0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DCDA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7612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6D4B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AFEC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7FD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D7F7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FF2D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54CE5A75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894D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2E8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4.04 (23.53 - 24.56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CFB6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3.20 (22.19 - 24.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97E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1300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0571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92 (0.82 - 1.03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9408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131</w:t>
            </w:r>
          </w:p>
        </w:tc>
      </w:tr>
      <w:tr w:rsidR="007E33C3" w:rsidRPr="003A17CA" w14:paraId="22A0E7CA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1104D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MUAC (cm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B0CA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027D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6765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7E4C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00D4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9D04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8272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4056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11256AC4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E4E9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7EC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0.15 (29.51 - 30.80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6AB1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9.92 (28.76 - 31.0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F1B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7379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A07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98 (0.90 - 1.08)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C207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7364</w:t>
            </w:r>
          </w:p>
        </w:tc>
      </w:tr>
      <w:tr w:rsidR="007E33C3" w:rsidRPr="003A17CA" w14:paraId="73CE77CD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DA144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Body composition</w:t>
            </w:r>
            <w:r w:rsidRPr="00A518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¶</w:t>
            </w:r>
            <w:r w:rsidRPr="00AC5E2B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A0932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A3D1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7B51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FA08B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E4A5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8075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E4C9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C978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18D9C59F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D82D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Waist/hip ratio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14F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1CAD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F2B9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7198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AD8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EEB7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BA6D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B8C8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0B4CA671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F244C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790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19 (0.90 - 0.92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F363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90 (0.89 - 0.9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0AD4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4382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57FC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12 (0.00 - 25.39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959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4364</w:t>
            </w:r>
          </w:p>
        </w:tc>
      </w:tr>
      <w:tr w:rsidR="007E33C3" w:rsidRPr="003A17CA" w14:paraId="3FAA7E8E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A0103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tal body fat (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5A04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211D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52D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1131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457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374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9967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BD0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2FA1114C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5D78B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ADA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8.01 (17.04 - 18.97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09A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5.68 (13.97 - 17.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C7DB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0.0239*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0BF7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94 (0.88 - 0.99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DD8C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026</w:t>
            </w:r>
          </w:p>
        </w:tc>
      </w:tr>
      <w:tr w:rsidR="007E33C3" w:rsidRPr="003A17CA" w14:paraId="64E91841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15864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Total lean body mass (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8CE9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B5885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FA6F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BBA8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F90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9F84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59B5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6697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3733D0E8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45286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EC18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6.88 (75.22 - 78.54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28879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0.06 (78.44 - 81.6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A412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0.0544*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568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07 (1.01 - 1.14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6A8F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0303</w:t>
            </w:r>
          </w:p>
        </w:tc>
      </w:tr>
      <w:tr w:rsidR="007E33C3" w:rsidRPr="003A17CA" w14:paraId="6B6F9416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22FC4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Visceral fat (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6A1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5BFC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C3EA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CF12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B2BA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63CA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2634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6ADA0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6A0A7A6A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FC57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624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.26 (4.81 - 5.71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F50DA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.36 (3.50 - 5.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D6AC6" w14:textId="77777777" w:rsidR="007E33C3" w:rsidRPr="004D69FF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D69F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0633*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614E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88 (0.78 - 1.01) 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EB9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0654</w:t>
            </w:r>
          </w:p>
        </w:tc>
      </w:tr>
      <w:tr w:rsidR="007E33C3" w:rsidRPr="003A17CA" w14:paraId="1C20974D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71DEF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entral fat mass (kg)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4231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38F0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2358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D11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0CF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7575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F4E2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5C69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5F129855" w14:textId="77777777" w:rsidTr="00B71566">
        <w:trPr>
          <w:trHeight w:val="368"/>
        </w:trPr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935F9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78527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0.27 (19.07 - 21.47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019F16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7.34 (15.29 - 19.3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40FDB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0.0219*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5300F7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0.95 (0.90 - 0.99) 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9049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0239</w:t>
            </w:r>
          </w:p>
        </w:tc>
      </w:tr>
      <w:tr w:rsidR="007E33C3" w:rsidRPr="00AA5002" w14:paraId="55636806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76ACF8A" w14:textId="77777777" w:rsidR="007E33C3" w:rsidRPr="00AA5002" w:rsidRDefault="007E33C3" w:rsidP="00B71566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AA5002">
              <w:rPr>
                <w:rFonts w:asciiTheme="minorHAnsi" w:hAnsiTheme="minorHAnsi" w:cstheme="minorHAnsi"/>
                <w:b/>
                <w:bCs/>
                <w:i/>
                <w:iCs/>
                <w:color w:val="000000"/>
                <w:sz w:val="15"/>
                <w:szCs w:val="15"/>
              </w:rPr>
              <w:t>HIV/clinical factors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7A8D919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9D4023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2B2776C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39C5C0D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843543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FC43AD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ABD12BF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850D7D" w14:textId="77777777" w:rsidR="007E33C3" w:rsidRPr="00AA5002" w:rsidRDefault="007E33C3" w:rsidP="00B71566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7E33C3" w:rsidRPr="003A17CA" w14:paraId="5BF0D6D4" w14:textId="77777777" w:rsidTr="00B71566">
        <w:trPr>
          <w:trHeight w:val="310"/>
        </w:trPr>
        <w:tc>
          <w:tcPr>
            <w:tcW w:w="1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A926F" w14:textId="77777777" w:rsidR="007E33C3" w:rsidRPr="003A17CA" w:rsidRDefault="007E33C3" w:rsidP="00B71566">
            <w:pP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d4 count (cells per μI)</w:t>
            </w:r>
            <w:r w:rsidRPr="00A5189B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¶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0878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889B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457E3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C651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FDF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4416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368D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9312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 </w:t>
            </w:r>
          </w:p>
        </w:tc>
      </w:tr>
      <w:tr w:rsidR="007E33C3" w:rsidRPr="003A17CA" w14:paraId="42FD9788" w14:textId="77777777" w:rsidTr="00B71566">
        <w:trPr>
          <w:trHeight w:val="310"/>
        </w:trPr>
        <w:tc>
          <w:tcPr>
            <w:tcW w:w="1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6E732F" w14:textId="77777777" w:rsidR="007E33C3" w:rsidRPr="003A17CA" w:rsidRDefault="007E33C3" w:rsidP="00B71566">
            <w:pPr>
              <w:ind w:firstLineChars="100" w:firstLine="15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ean (95% CI)</w:t>
            </w:r>
          </w:p>
        </w:tc>
        <w:tc>
          <w:tcPr>
            <w:tcW w:w="9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5A8B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09.86 (470.89 - 548.82)</w:t>
            </w:r>
          </w:p>
        </w:tc>
        <w:tc>
          <w:tcPr>
            <w:tcW w:w="9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65673E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55.59 (383.57 - 527.6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6804C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1928</w:t>
            </w:r>
          </w:p>
        </w:tc>
        <w:tc>
          <w:tcPr>
            <w:tcW w:w="74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4EE74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1.00 (0.99 - 1.05) 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CA1F1" w14:textId="77777777" w:rsidR="007E33C3" w:rsidRPr="003A17CA" w:rsidRDefault="007E33C3" w:rsidP="00B71566">
            <w:pPr>
              <w:jc w:val="center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br/>
            </w:r>
            <w:r w:rsidRPr="003A17CA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0.193</w:t>
            </w:r>
          </w:p>
        </w:tc>
      </w:tr>
    </w:tbl>
    <w:p w14:paraId="0EFED964" w14:textId="3A70966B" w:rsidR="007512C0" w:rsidRPr="00F83D7A" w:rsidRDefault="007E33C3" w:rsidP="00F83D7A">
      <w:pPr>
        <w:pStyle w:val="Caption"/>
        <w:spacing w:line="276" w:lineRule="auto"/>
        <w:rPr>
          <w:b w:val="0"/>
          <w:iCs w:val="0"/>
          <w:sz w:val="20"/>
          <w:szCs w:val="15"/>
        </w:rPr>
      </w:pPr>
      <w:r w:rsidRPr="00164709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>¶1</w:t>
      </w:r>
      <w:r w:rsidRPr="00AC5E2B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 xml:space="preserve"> p-values from students t-test; </w:t>
      </w:r>
      <w:r w:rsidRPr="00164709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 xml:space="preserve">2 </w:t>
      </w:r>
      <w:r w:rsidRPr="00AC5E2B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 xml:space="preserve">p-values from logistic regression; </w:t>
      </w:r>
      <w:r w:rsidRPr="00164709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>3</w:t>
      </w:r>
      <w:r w:rsidRPr="00AC5E2B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 xml:space="preserve"> </w:t>
      </w:r>
      <w:r w:rsidRPr="00164709">
        <w:rPr>
          <w:rFonts w:asciiTheme="minorHAnsi" w:hAnsiTheme="minorHAnsi" w:cstheme="minorHAnsi"/>
          <w:b w:val="0"/>
          <w:bCs/>
          <w:color w:val="000000"/>
          <w:sz w:val="16"/>
          <w:szCs w:val="16"/>
        </w:rPr>
        <w:t xml:space="preserve"> Measurement of nutritional factors was missing for 1 person for BMI, 1 for MUAC and 2 for body composition measurements – all in the adherent group; 2 Four patients did not have data for CD4 count – all in adherent group</w:t>
      </w:r>
      <w:bookmarkStart w:id="0" w:name="_GoBack"/>
      <w:bookmarkEnd w:id="0"/>
    </w:p>
    <w:sectPr w:rsidR="007512C0" w:rsidRPr="00F83D7A" w:rsidSect="00C321D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3C3"/>
    <w:rsid w:val="007512C0"/>
    <w:rsid w:val="007E33C3"/>
    <w:rsid w:val="00F83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9ED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E33C3"/>
    <w:pPr>
      <w:spacing w:before="120" w:after="120" w:line="360" w:lineRule="auto"/>
      <w:jc w:val="both"/>
    </w:pPr>
    <w:rPr>
      <w:rFonts w:ascii="Arial" w:hAnsi="Arial"/>
      <w:b/>
      <w:iCs/>
      <w:sz w:val="22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3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7E33C3"/>
    <w:pPr>
      <w:spacing w:before="120" w:after="120" w:line="360" w:lineRule="auto"/>
      <w:jc w:val="both"/>
    </w:pPr>
    <w:rPr>
      <w:rFonts w:ascii="Arial" w:hAnsi="Arial"/>
      <w:b/>
      <w:iCs/>
      <w:sz w:val="22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67</Characters>
  <Application>Microsoft Office Word</Application>
  <DocSecurity>0</DocSecurity>
  <Lines>33</Lines>
  <Paragraphs>9</Paragraphs>
  <ScaleCrop>false</ScaleCrop>
  <Company/>
  <LinksUpToDate>false</LinksUpToDate>
  <CharactersWithSpaces>4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 Elabbasy</dc:creator>
  <cp:keywords/>
  <dc:description/>
  <cp:lastModifiedBy>, amshaveni</cp:lastModifiedBy>
  <cp:revision>2</cp:revision>
  <dcterms:created xsi:type="dcterms:W3CDTF">2020-12-21T06:01:00Z</dcterms:created>
  <dcterms:modified xsi:type="dcterms:W3CDTF">2021-09-16T01:20:00Z</dcterms:modified>
</cp:coreProperties>
</file>